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25102" w14:textId="77777777" w:rsidR="00E16E86" w:rsidRPr="00ED3CAF" w:rsidRDefault="00E16E86" w:rsidP="00E16E86">
      <w:pPr>
        <w:spacing w:after="0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164868480"/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Pr="00ED3CAF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ED3C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  <w:t xml:space="preserve">Average Working Hours by Month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  <w:t>Remote Work Arrangements</w:t>
      </w:r>
      <w:r w:rsidRPr="00ED3C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  <w:t xml:space="preserve"> </w:t>
      </w:r>
    </w:p>
    <w:bookmarkEnd w:id="0"/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150"/>
        <w:gridCol w:w="1080"/>
        <w:gridCol w:w="990"/>
        <w:gridCol w:w="1080"/>
        <w:gridCol w:w="1080"/>
        <w:gridCol w:w="990"/>
        <w:gridCol w:w="1073"/>
        <w:gridCol w:w="7"/>
      </w:tblGrid>
      <w:tr w:rsidR="00E16E86" w:rsidRPr="0053187B" w14:paraId="2C97E729" w14:textId="77777777" w:rsidTr="00D53D6A">
        <w:trPr>
          <w:gridAfter w:val="1"/>
          <w:wAfter w:w="7" w:type="dxa"/>
          <w:trHeight w:val="315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BA88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2B02C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July 2018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DBD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ay 2020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8C3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v 2020</w:t>
            </w:r>
          </w:p>
        </w:tc>
      </w:tr>
      <w:tr w:rsidR="00E16E86" w:rsidRPr="0053187B" w14:paraId="454E6566" w14:textId="77777777" w:rsidTr="00D53D6A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CCF6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042D4A1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EE40778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5E68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B77E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0C0D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al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402A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emale</w:t>
            </w:r>
          </w:p>
        </w:tc>
      </w:tr>
      <w:tr w:rsidR="00E16E86" w:rsidRPr="0053187B" w14:paraId="00304B40" w14:textId="77777777" w:rsidTr="00D53D6A">
        <w:trPr>
          <w:trHeight w:val="315"/>
        </w:trPr>
        <w:tc>
          <w:tcPr>
            <w:tcW w:w="31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4C13C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ll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60A11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.86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CFDF9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9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82474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1.05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B5EAB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7.37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B8883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5.80</w:t>
            </w:r>
          </w:p>
        </w:tc>
        <w:tc>
          <w:tcPr>
            <w:tcW w:w="108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0BA84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1.31</w:t>
            </w:r>
          </w:p>
        </w:tc>
      </w:tr>
      <w:tr w:rsidR="00E16E86" w:rsidRPr="0053187B" w14:paraId="5D84B305" w14:textId="77777777" w:rsidTr="00D53D6A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7BF0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Fully outsid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68E0B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3F46B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7E19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7.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4020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EA8E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9.8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4F1C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1.96</w:t>
            </w:r>
          </w:p>
        </w:tc>
      </w:tr>
      <w:tr w:rsidR="00E16E86" w:rsidRPr="0053187B" w14:paraId="4AACCDA8" w14:textId="77777777" w:rsidTr="00D53D6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C74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stly out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8EB9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7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2E37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A1B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2DC0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6D3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1F5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2</w:t>
            </w:r>
          </w:p>
        </w:tc>
      </w:tr>
      <w:tr w:rsidR="00E16E86" w:rsidRPr="0053187B" w14:paraId="563658AA" w14:textId="77777777" w:rsidTr="00D53D6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9513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alf from home and half out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DB16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A506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C56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22E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7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1120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3.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08E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.43</w:t>
            </w:r>
          </w:p>
        </w:tc>
      </w:tr>
      <w:tr w:rsidR="00E16E86" w:rsidRPr="0053187B" w14:paraId="30362D67" w14:textId="77777777" w:rsidTr="00D53D6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A9F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stly from h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AB67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48C9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3F7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689D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FBA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.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39A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.27</w:t>
            </w:r>
          </w:p>
        </w:tc>
      </w:tr>
      <w:tr w:rsidR="00E16E86" w:rsidRPr="0053187B" w14:paraId="01BDB9AA" w14:textId="77777777" w:rsidTr="00D53D6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5D2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Fully from ho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651F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5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02D8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53C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D54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41A2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70D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97</w:t>
            </w:r>
          </w:p>
        </w:tc>
      </w:tr>
      <w:tr w:rsidR="00E16E86" w:rsidRPr="0053187B" w14:paraId="5DB0B502" w14:textId="77777777" w:rsidTr="00D53D6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5D5C" w14:textId="77777777" w:rsidR="00E16E86" w:rsidRPr="0053187B" w:rsidRDefault="00E16E86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291E1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32E17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21E3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F348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E7A1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B020" w14:textId="77777777" w:rsidR="00E16E86" w:rsidRPr="0053187B" w:rsidRDefault="00E16E86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32</w:t>
            </w:r>
          </w:p>
        </w:tc>
      </w:tr>
    </w:tbl>
    <w:p w14:paraId="5F1CF174" w14:textId="77777777" w:rsidR="00E16E86" w:rsidRDefault="00E16E86" w:rsidP="00E16E8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</w:pPr>
    </w:p>
    <w:p w14:paraId="77A615B4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E86"/>
    <w:rsid w:val="009E431F"/>
    <w:rsid w:val="00E16E86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0B66C"/>
  <w15:chartTrackingRefBased/>
  <w15:docId w15:val="{691FB9F4-4346-4802-984E-38EEF007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E86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8:00Z</dcterms:created>
  <dcterms:modified xsi:type="dcterms:W3CDTF">2024-04-26T09:58:00Z</dcterms:modified>
</cp:coreProperties>
</file>